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5"/>
      </w:tblGrid>
      <w:tr w:rsidR="00472A4F" w14:paraId="4F6D198E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 w14:paraId="12BBF32F" w14:textId="77777777" w:rsidR="00472A4F" w:rsidRDefault="004C0805">
            <w:pPr>
              <w:wordWrap/>
              <w:spacing w:line="20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sz w:val="24"/>
                <w:szCs w:val="28"/>
              </w:rPr>
              <w:t>인터뷰</w:t>
            </w:r>
            <w:r>
              <w:rPr>
                <w:b/>
                <w:bCs/>
                <w:sz w:val="24"/>
                <w:szCs w:val="28"/>
              </w:rPr>
              <w:t xml:space="preserve"> 가이드라인</w:t>
            </w:r>
          </w:p>
        </w:tc>
      </w:tr>
    </w:tbl>
    <w:p w14:paraId="277A415E" w14:textId="77777777" w:rsidR="00472A4F" w:rsidRDefault="00472A4F">
      <w:pPr>
        <w:wordWrap/>
        <w:spacing w:line="190" w:lineRule="atLeast"/>
      </w:pPr>
    </w:p>
    <w:p w14:paraId="182A7264" w14:textId="77777777" w:rsidR="00472A4F" w:rsidRDefault="004C0805">
      <w:pPr>
        <w:wordWrap/>
        <w:spacing w:line="190" w:lineRule="atLeast"/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 xml:space="preserve"> 1. Introduction (10</w:t>
      </w:r>
      <w:r>
        <w:rPr>
          <w:rFonts w:hint="eastAsia"/>
          <w:b/>
          <w:bCs/>
          <w:sz w:val="22"/>
          <w:szCs w:val="24"/>
        </w:rPr>
        <w:t>분</w:t>
      </w:r>
      <w:r>
        <w:rPr>
          <w:b/>
          <w:bCs/>
          <w:sz w:val="22"/>
          <w:szCs w:val="24"/>
        </w:rPr>
        <w:t>)</w:t>
      </w:r>
    </w:p>
    <w:p w14:paraId="2F73257E" w14:textId="77777777" w:rsidR="00472A4F" w:rsidRDefault="004C0805">
      <w:pPr>
        <w:wordWrap/>
        <w:spacing w:line="190" w:lineRule="atLeast"/>
        <w:ind w:leftChars="180" w:left="540" w:hangingChars="90" w:hanging="180"/>
      </w:pPr>
      <w:r>
        <w:t>- 인사 및 연구자 소개: 연구자 소개, 사전 면담 동의에 대한 감사인사, 연구 참여 의사 확인 후 다음 과정 진행</w:t>
      </w:r>
    </w:p>
    <w:p w14:paraId="6F723155" w14:textId="77777777" w:rsidR="00472A4F" w:rsidRDefault="004C0805">
      <w:pPr>
        <w:wordWrap/>
        <w:spacing w:line="190" w:lineRule="atLeast"/>
        <w:ind w:leftChars="180" w:left="540" w:hangingChars="90" w:hanging="180"/>
      </w:pPr>
      <w:r>
        <w:t>- 연구 목적 안내: 연구 목적과 ‘전실’ 용어 설명</w:t>
      </w:r>
    </w:p>
    <w:p w14:paraId="0ADB6C90" w14:textId="77777777" w:rsidR="00472A4F" w:rsidRDefault="004C0805">
      <w:pPr>
        <w:wordWrap/>
        <w:spacing w:line="190" w:lineRule="atLeast"/>
        <w:ind w:leftChars="180" w:left="540" w:hangingChars="90" w:hanging="180"/>
      </w:pPr>
      <w:r>
        <w:t xml:space="preserve">- 진행방법 설명: 개별 심층 면담, 자료 분석을 위한 녹음과 기록, 예상 소요시간에 대해 설명  </w:t>
      </w:r>
    </w:p>
    <w:p w14:paraId="1EE08C55" w14:textId="77777777" w:rsidR="00472A4F" w:rsidRDefault="004C0805">
      <w:pPr>
        <w:wordWrap/>
        <w:spacing w:line="190" w:lineRule="atLeast"/>
        <w:ind w:leftChars="180" w:left="540" w:hangingChars="90" w:hanging="180"/>
      </w:pPr>
      <w:r>
        <w:t>- 비밀보장에 대한 설명, 동의서 작성, 보상제공: 비밀보장, 자발적 참여와 철회에 대한 불이익이 없음을 안내, 동의서 작성, 금전적 보상</w:t>
      </w:r>
    </w:p>
    <w:p w14:paraId="27745F50" w14:textId="5BCD1CB7" w:rsidR="00472A4F" w:rsidRDefault="004C0805" w:rsidP="004C0805">
      <w:pPr>
        <w:wordWrap/>
        <w:spacing w:line="190" w:lineRule="atLeast"/>
        <w:ind w:left="557" w:hangingChars="253" w:hanging="557"/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 xml:space="preserve"> 2. Interview (</w:t>
      </w:r>
      <w:r w:rsidR="00361D6B">
        <w:rPr>
          <w:b/>
          <w:bCs/>
          <w:sz w:val="22"/>
          <w:szCs w:val="24"/>
        </w:rPr>
        <w:t>3</w:t>
      </w:r>
      <w:r>
        <w:rPr>
          <w:b/>
          <w:bCs/>
          <w:sz w:val="22"/>
          <w:szCs w:val="24"/>
        </w:rPr>
        <w:t>0</w:t>
      </w:r>
      <w:r>
        <w:rPr>
          <w:rFonts w:hint="eastAsia"/>
          <w:b/>
          <w:bCs/>
          <w:sz w:val="22"/>
          <w:szCs w:val="24"/>
        </w:rPr>
        <w:t>분 이내</w:t>
      </w:r>
      <w:r>
        <w:rPr>
          <w:b/>
          <w:bCs/>
          <w:sz w:val="22"/>
          <w:szCs w:val="24"/>
        </w:rPr>
        <w:t>)</w:t>
      </w:r>
    </w:p>
    <w:p w14:paraId="36795003" w14:textId="77777777" w:rsidR="00472A4F" w:rsidRDefault="004C0805">
      <w:pPr>
        <w:wordWrap/>
        <w:spacing w:line="190" w:lineRule="atLeast"/>
        <w:ind w:leftChars="213" w:left="565" w:hangingChars="63" w:hanging="139"/>
        <w:rPr>
          <w:sz w:val="22"/>
          <w:szCs w:val="24"/>
        </w:rPr>
      </w:pPr>
      <w:r>
        <w:rPr>
          <w:sz w:val="22"/>
          <w:szCs w:val="24"/>
        </w:rPr>
        <w:t xml:space="preserve">- </w:t>
      </w:r>
      <w:r>
        <w:rPr>
          <w:rFonts w:hint="eastAsia"/>
          <w:sz w:val="22"/>
          <w:szCs w:val="24"/>
        </w:rPr>
        <w:t>연구</w:t>
      </w:r>
      <w:r>
        <w:rPr>
          <w:sz w:val="22"/>
          <w:szCs w:val="24"/>
        </w:rPr>
        <w:t xml:space="preserve"> 주제: 중환자실 환자의 전실 경험의 의미</w:t>
      </w:r>
    </w:p>
    <w:tbl>
      <w:tblPr>
        <w:tblStyle w:val="a3"/>
        <w:tblW w:w="0" w:type="auto"/>
        <w:tblBorders>
          <w:left w:val="nil"/>
          <w:right w:val="nil"/>
        </w:tblBorders>
        <w:tblLook w:val="04A0" w:firstRow="1" w:lastRow="0" w:firstColumn="1" w:lastColumn="0" w:noHBand="0" w:noVBand="1"/>
      </w:tblPr>
      <w:tblGrid>
        <w:gridCol w:w="2546"/>
        <w:gridCol w:w="4950"/>
        <w:gridCol w:w="7858"/>
      </w:tblGrid>
      <w:tr w:rsidR="00472A4F" w14:paraId="5A039894" w14:textId="77777777">
        <w:trPr>
          <w:trHeight w:val="437"/>
        </w:trPr>
        <w:tc>
          <w:tcPr>
            <w:tcW w:w="2546" w:type="dxa"/>
            <w:tcBorders>
              <w:top w:val="single" w:sz="18" w:space="0" w:color="4472C4"/>
              <w:bottom w:val="single" w:sz="18" w:space="0" w:color="4472C4"/>
              <w:right w:val="dotted" w:sz="2" w:space="0" w:color="auto"/>
            </w:tcBorders>
          </w:tcPr>
          <w:p w14:paraId="66FF55A9" w14:textId="77777777" w:rsidR="00472A4F" w:rsidRDefault="004C0805">
            <w:pPr>
              <w:wordWrap/>
              <w:spacing w:line="190" w:lineRule="atLeast"/>
              <w:jc w:val="center"/>
            </w:pPr>
            <w:r>
              <w:rPr>
                <w:rFonts w:hint="eastAsia"/>
              </w:rPr>
              <w:t>질문 과정</w:t>
            </w:r>
          </w:p>
        </w:tc>
        <w:tc>
          <w:tcPr>
            <w:tcW w:w="4950" w:type="dxa"/>
            <w:tcBorders>
              <w:top w:val="single" w:sz="18" w:space="0" w:color="4472C4"/>
              <w:left w:val="dotted" w:sz="2" w:space="0" w:color="auto"/>
              <w:bottom w:val="single" w:sz="18" w:space="0" w:color="4472C4"/>
              <w:right w:val="dotted" w:sz="2" w:space="0" w:color="auto"/>
            </w:tcBorders>
          </w:tcPr>
          <w:p w14:paraId="6C8614AD" w14:textId="77777777" w:rsidR="00472A4F" w:rsidRDefault="004C0805">
            <w:pPr>
              <w:wordWrap/>
              <w:spacing w:line="190" w:lineRule="atLeast"/>
              <w:jc w:val="center"/>
            </w:pPr>
            <w:r>
              <w:rPr>
                <w:rFonts w:hint="eastAsia"/>
              </w:rPr>
              <w:t>적용</w:t>
            </w:r>
          </w:p>
        </w:tc>
        <w:tc>
          <w:tcPr>
            <w:tcW w:w="7858" w:type="dxa"/>
            <w:tcBorders>
              <w:top w:val="single" w:sz="18" w:space="0" w:color="4472C4"/>
              <w:left w:val="dotted" w:sz="2" w:space="0" w:color="auto"/>
              <w:bottom w:val="single" w:sz="18" w:space="0" w:color="4472C4"/>
            </w:tcBorders>
          </w:tcPr>
          <w:p w14:paraId="6ED41A58" w14:textId="77777777" w:rsidR="00472A4F" w:rsidRDefault="004C0805">
            <w:pPr>
              <w:wordWrap/>
              <w:spacing w:line="190" w:lineRule="atLeast"/>
              <w:jc w:val="center"/>
            </w:pPr>
            <w:r>
              <w:rPr>
                <w:rFonts w:hint="eastAsia"/>
              </w:rPr>
              <w:t>질문</w:t>
            </w:r>
          </w:p>
        </w:tc>
      </w:tr>
      <w:tr w:rsidR="00472A4F" w14:paraId="70865903" w14:textId="77777777">
        <w:trPr>
          <w:trHeight w:val="1225"/>
        </w:trPr>
        <w:tc>
          <w:tcPr>
            <w:tcW w:w="2546" w:type="dxa"/>
            <w:tcBorders>
              <w:top w:val="single" w:sz="18" w:space="0" w:color="4472C4"/>
              <w:right w:val="dotted" w:sz="2" w:space="0" w:color="auto"/>
            </w:tcBorders>
          </w:tcPr>
          <w:p w14:paraId="57015449" w14:textId="77777777" w:rsidR="00472A4F" w:rsidRDefault="004C0805">
            <w:pPr>
              <w:wordWrap/>
              <w:spacing w:line="190" w:lineRule="atLeast"/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질문</w:t>
            </w:r>
          </w:p>
          <w:p w14:paraId="690B4B49" w14:textId="77777777" w:rsidR="00472A4F" w:rsidRDefault="004C0805">
            <w:pPr>
              <w:wordWrap/>
              <w:spacing w:line="190" w:lineRule="atLeas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Opening Questions)</w:t>
            </w:r>
          </w:p>
        </w:tc>
        <w:tc>
          <w:tcPr>
            <w:tcW w:w="4950" w:type="dxa"/>
            <w:tcBorders>
              <w:top w:val="single" w:sz="18" w:space="0" w:color="4472C4"/>
              <w:left w:val="dotted" w:sz="2" w:space="0" w:color="auto"/>
              <w:right w:val="dotted" w:sz="2" w:space="0" w:color="auto"/>
            </w:tcBorders>
          </w:tcPr>
          <w:p w14:paraId="71541665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긴장을</w:t>
            </w:r>
            <w:r>
              <w:rPr>
                <w:sz w:val="18"/>
                <w:szCs w:val="20"/>
              </w:rPr>
              <w:t xml:space="preserve"> 완화하고 면담 시 대상자의 역할에 대해 자신감을 갖도록 면담에 참여하게 된 이유와 간단한 전실 관련 질문으로 시작함</w:t>
            </w:r>
          </w:p>
        </w:tc>
        <w:tc>
          <w:tcPr>
            <w:tcW w:w="7858" w:type="dxa"/>
            <w:tcBorders>
              <w:top w:val="single" w:sz="18" w:space="0" w:color="4472C4"/>
              <w:left w:val="dotted" w:sz="2" w:space="0" w:color="auto"/>
            </w:tcBorders>
          </w:tcPr>
          <w:p w14:paraId="41EC0997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1. 어떻게 이 면담에 참여하게 되었나요?</w:t>
            </w:r>
          </w:p>
          <w:p w14:paraId="1738CB16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2. 언제 중환자실에서 병동으로 오셨나요?</w:t>
            </w:r>
          </w:p>
          <w:p w14:paraId="78D3CDAD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3. 병동에서 간호를 도와주는 가족이나 간병인이 있나요?</w:t>
            </w:r>
          </w:p>
        </w:tc>
      </w:tr>
      <w:tr w:rsidR="00472A4F" w14:paraId="66D75F1E" w14:textId="77777777">
        <w:trPr>
          <w:trHeight w:val="809"/>
        </w:trPr>
        <w:tc>
          <w:tcPr>
            <w:tcW w:w="2546" w:type="dxa"/>
            <w:tcBorders>
              <w:right w:val="dotted" w:sz="2" w:space="0" w:color="auto"/>
            </w:tcBorders>
          </w:tcPr>
          <w:p w14:paraId="6D11A8F8" w14:textId="77777777" w:rsidR="00472A4F" w:rsidRDefault="004C0805">
            <w:pPr>
              <w:wordWrap/>
              <w:spacing w:line="190" w:lineRule="atLeast"/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도입 질문</w:t>
            </w:r>
          </w:p>
          <w:p w14:paraId="598C2D0D" w14:textId="77777777" w:rsidR="00472A4F" w:rsidRDefault="004C0805">
            <w:pPr>
              <w:wordWrap/>
              <w:spacing w:line="190" w:lineRule="atLeas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Introductory Questions)</w:t>
            </w:r>
          </w:p>
        </w:tc>
        <w:tc>
          <w:tcPr>
            <w:tcW w:w="4950" w:type="dxa"/>
            <w:tcBorders>
              <w:left w:val="dotted" w:sz="2" w:space="0" w:color="auto"/>
              <w:right w:val="dotted" w:sz="2" w:space="0" w:color="auto"/>
            </w:tcBorders>
          </w:tcPr>
          <w:p w14:paraId="71A92868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참여자가</w:t>
            </w:r>
            <w:r>
              <w:rPr>
                <w:sz w:val="18"/>
                <w:szCs w:val="20"/>
              </w:rPr>
              <w:t xml:space="preserve"> 연구 주제의 방향을 알 수 있도록 주제와 관련된 쉬운 질문을 제공함</w:t>
            </w:r>
          </w:p>
        </w:tc>
        <w:tc>
          <w:tcPr>
            <w:tcW w:w="7858" w:type="dxa"/>
            <w:tcBorders>
              <w:left w:val="dotted" w:sz="2" w:space="0" w:color="auto"/>
            </w:tcBorders>
          </w:tcPr>
          <w:p w14:paraId="01801213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4. 중환자실에서 일반병동으로 이동(전실)을 언제 알게 되었나요?</w:t>
            </w:r>
          </w:p>
          <w:p w14:paraId="294212C9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5. 중환자실에서 일반병동으로 이동(전실)을 누구로부터 정보를 들었나요?</w:t>
            </w:r>
          </w:p>
        </w:tc>
      </w:tr>
      <w:tr w:rsidR="00472A4F" w14:paraId="09EEF24C" w14:textId="77777777">
        <w:trPr>
          <w:trHeight w:val="1618"/>
        </w:trPr>
        <w:tc>
          <w:tcPr>
            <w:tcW w:w="2546" w:type="dxa"/>
            <w:tcBorders>
              <w:right w:val="dotted" w:sz="2" w:space="0" w:color="auto"/>
            </w:tcBorders>
          </w:tcPr>
          <w:p w14:paraId="6F68ECC8" w14:textId="77777777" w:rsidR="00472A4F" w:rsidRDefault="004C0805">
            <w:pPr>
              <w:wordWrap/>
              <w:spacing w:line="190" w:lineRule="atLeast"/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주 질문</w:t>
            </w:r>
          </w:p>
          <w:p w14:paraId="2750A5F3" w14:textId="77777777" w:rsidR="00472A4F" w:rsidRDefault="004C0805">
            <w:pPr>
              <w:wordWrap/>
              <w:spacing w:line="190" w:lineRule="atLeas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Key questions)</w:t>
            </w:r>
          </w:p>
        </w:tc>
        <w:tc>
          <w:tcPr>
            <w:tcW w:w="4950" w:type="dxa"/>
            <w:tcBorders>
              <w:left w:val="dotted" w:sz="2" w:space="0" w:color="auto"/>
              <w:right w:val="dotted" w:sz="2" w:space="0" w:color="auto"/>
            </w:tcBorders>
          </w:tcPr>
          <w:p w14:paraId="5BFB2754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개방성을</w:t>
            </w:r>
            <w:r>
              <w:rPr>
                <w:sz w:val="18"/>
                <w:szCs w:val="20"/>
              </w:rPr>
              <w:t xml:space="preserve"> 극대화하고 연구자의 경험이나 의견이 개입되지 않도록 중립적으로 설정함</w:t>
            </w:r>
          </w:p>
        </w:tc>
        <w:tc>
          <w:tcPr>
            <w:tcW w:w="7858" w:type="dxa"/>
            <w:tcBorders>
              <w:left w:val="dotted" w:sz="2" w:space="0" w:color="auto"/>
            </w:tcBorders>
          </w:tcPr>
          <w:p w14:paraId="4D20A95E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Q6. 전실 계획을 알고 중환자실에서 일반 병실로 가기 위해 기다리는 동안 무엇을 경험하셨습니까? 신체적, 정서적으로 경험한 일과 느낌을 말씀해 주십시오. </w:t>
            </w:r>
          </w:p>
          <w:p w14:paraId="790E4B8B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7. 중환자실에서 일반 병실로 이동하면서 무엇을 경험하셨습니까?</w:t>
            </w:r>
          </w:p>
          <w:p w14:paraId="34750FE1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8. 중환자실에서 일반 병실로 이동 후 지난 며칠간 무엇을 경험하셨습니까?</w:t>
            </w:r>
          </w:p>
        </w:tc>
      </w:tr>
      <w:tr w:rsidR="00472A4F" w14:paraId="58FF9503" w14:textId="77777777">
        <w:trPr>
          <w:trHeight w:val="787"/>
        </w:trPr>
        <w:tc>
          <w:tcPr>
            <w:tcW w:w="2546" w:type="dxa"/>
            <w:tcBorders>
              <w:right w:val="dotted" w:sz="2" w:space="0" w:color="auto"/>
            </w:tcBorders>
          </w:tcPr>
          <w:p w14:paraId="2ED212FF" w14:textId="77777777" w:rsidR="00472A4F" w:rsidRDefault="004C0805">
            <w:pPr>
              <w:wordWrap/>
              <w:spacing w:line="190" w:lineRule="atLeast"/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마무리 질문</w:t>
            </w:r>
          </w:p>
          <w:p w14:paraId="4C2F7BC1" w14:textId="77777777" w:rsidR="00472A4F" w:rsidRDefault="004C0805">
            <w:pPr>
              <w:wordWrap/>
              <w:spacing w:line="190" w:lineRule="atLeas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Ending questions)</w:t>
            </w:r>
          </w:p>
        </w:tc>
        <w:tc>
          <w:tcPr>
            <w:tcW w:w="4950" w:type="dxa"/>
            <w:tcBorders>
              <w:left w:val="dotted" w:sz="2" w:space="0" w:color="auto"/>
              <w:right w:val="dotted" w:sz="2" w:space="0" w:color="auto"/>
            </w:tcBorders>
          </w:tcPr>
          <w:p w14:paraId="54AB8104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면담</w:t>
            </w:r>
            <w:r>
              <w:rPr>
                <w:sz w:val="18"/>
                <w:szCs w:val="20"/>
              </w:rPr>
              <w:t xml:space="preserve"> 동안 수집한 자료의 정보를 요약하여 확인하고 추가할 내용이나 마지막 표현의 기회를 제공함</w:t>
            </w:r>
          </w:p>
        </w:tc>
        <w:tc>
          <w:tcPr>
            <w:tcW w:w="7858" w:type="dxa"/>
            <w:tcBorders>
              <w:left w:val="dotted" w:sz="2" w:space="0" w:color="auto"/>
            </w:tcBorders>
          </w:tcPr>
          <w:p w14:paraId="5281517D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Q9. 제가 요약한 내용을 수정하거나 추가할 내용이 </w:t>
            </w:r>
            <w:proofErr w:type="spellStart"/>
            <w:r>
              <w:rPr>
                <w:sz w:val="18"/>
                <w:szCs w:val="20"/>
              </w:rPr>
              <w:t>있으신가요</w:t>
            </w:r>
            <w:proofErr w:type="spellEnd"/>
            <w:r>
              <w:rPr>
                <w:sz w:val="18"/>
                <w:szCs w:val="20"/>
              </w:rPr>
              <w:t>?</w:t>
            </w:r>
          </w:p>
          <w:p w14:paraId="46201CD9" w14:textId="77777777" w:rsidR="00472A4F" w:rsidRDefault="004C0805">
            <w:pPr>
              <w:wordWrap/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Q10. 마지막으로 하시고 싶은 말씀이나 질문이 </w:t>
            </w:r>
            <w:proofErr w:type="spellStart"/>
            <w:r>
              <w:rPr>
                <w:sz w:val="18"/>
                <w:szCs w:val="20"/>
              </w:rPr>
              <w:t>있으신가요</w:t>
            </w:r>
            <w:proofErr w:type="spellEnd"/>
            <w:r>
              <w:rPr>
                <w:sz w:val="18"/>
                <w:szCs w:val="20"/>
              </w:rPr>
              <w:t>?</w:t>
            </w:r>
          </w:p>
        </w:tc>
      </w:tr>
    </w:tbl>
    <w:p w14:paraId="6004684F" w14:textId="77777777" w:rsidR="00472A4F" w:rsidRDefault="00472A4F">
      <w:pPr>
        <w:wordWrap/>
        <w:spacing w:line="190" w:lineRule="atLeast"/>
      </w:pPr>
    </w:p>
    <w:p w14:paraId="24227ED6" w14:textId="77777777" w:rsidR="00472A4F" w:rsidRDefault="004C0805">
      <w:pPr>
        <w:widowControl/>
        <w:wordWrap/>
        <w:autoSpaceDE/>
        <w:autoSpaceDN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15"/>
      </w:tblGrid>
      <w:tr w:rsidR="00472A4F" w14:paraId="77F3D20A" w14:textId="77777777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</w:tcPr>
          <w:p w14:paraId="5A688CF1" w14:textId="77777777" w:rsidR="00472A4F" w:rsidRDefault="004C0805">
            <w:pPr>
              <w:spacing w:line="20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8"/>
              </w:rPr>
              <w:lastRenderedPageBreak/>
              <w:t>Interview guidelines</w:t>
            </w:r>
          </w:p>
        </w:tc>
      </w:tr>
    </w:tbl>
    <w:p w14:paraId="5FCDB754" w14:textId="77777777" w:rsidR="00472A4F" w:rsidRDefault="00472A4F">
      <w:pPr>
        <w:spacing w:line="190" w:lineRule="atLeast"/>
      </w:pPr>
    </w:p>
    <w:p w14:paraId="71FEE85B" w14:textId="77777777" w:rsidR="00472A4F" w:rsidRDefault="004C0805">
      <w:pPr>
        <w:spacing w:line="190" w:lineRule="atLeast"/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 xml:space="preserve"> 1. Introduction (10 minutes)</w:t>
      </w:r>
    </w:p>
    <w:p w14:paraId="5B24D8E7" w14:textId="77777777" w:rsidR="00472A4F" w:rsidRDefault="004C0805">
      <w:pPr>
        <w:spacing w:line="190" w:lineRule="atLeast"/>
        <w:ind w:leftChars="180" w:left="540" w:hangingChars="90" w:hanging="180"/>
      </w:pPr>
      <w:r>
        <w:t>- Introduction of researchers, expression of appreciation for agreeing to the pre-interview, and introduction of the next process after confirming the intention to participate.</w:t>
      </w:r>
    </w:p>
    <w:p w14:paraId="2FA1FAD9" w14:textId="77777777" w:rsidR="00472A4F" w:rsidRDefault="004C0805">
      <w:pPr>
        <w:spacing w:line="190" w:lineRule="atLeast"/>
        <w:ind w:leftChars="180" w:left="540" w:hangingChars="90" w:hanging="180"/>
      </w:pPr>
      <w:r>
        <w:t>- Explaining the purpose of the study and the term “transfer.”</w:t>
      </w:r>
    </w:p>
    <w:p w14:paraId="74212401" w14:textId="77777777" w:rsidR="00472A4F" w:rsidRDefault="004C0805">
      <w:pPr>
        <w:spacing w:line="190" w:lineRule="atLeast"/>
        <w:ind w:leftChars="180" w:left="540" w:hangingChars="90" w:hanging="180"/>
      </w:pPr>
      <w:r>
        <w:t>- Explaining individual in-depth interviews, recording and documentation for data analysis, and estimated time required.</w:t>
      </w:r>
    </w:p>
    <w:p w14:paraId="366F3E03" w14:textId="77777777" w:rsidR="00472A4F" w:rsidRDefault="004C0805">
      <w:pPr>
        <w:spacing w:line="190" w:lineRule="atLeast"/>
        <w:ind w:leftChars="180" w:left="540" w:hangingChars="90" w:hanging="180"/>
      </w:pPr>
      <w:r>
        <w:t>- Confidentiality, guidance that there was no disadvantage for voluntary participation and withdrawal, consent form and monetary compensation</w:t>
      </w:r>
    </w:p>
    <w:p w14:paraId="64AAD879" w14:textId="59E6992C" w:rsidR="00472A4F" w:rsidRDefault="004C0805">
      <w:pPr>
        <w:spacing w:line="190" w:lineRule="atLeast"/>
        <w:rPr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 xml:space="preserve"> 2. Interview (within </w:t>
      </w:r>
      <w:r w:rsidR="00361D6B">
        <w:rPr>
          <w:b/>
          <w:bCs/>
          <w:sz w:val="22"/>
          <w:szCs w:val="24"/>
        </w:rPr>
        <w:t>3</w:t>
      </w:r>
      <w:r>
        <w:rPr>
          <w:b/>
          <w:bCs/>
          <w:sz w:val="22"/>
          <w:szCs w:val="24"/>
        </w:rPr>
        <w:t>0 minutes)</w:t>
      </w:r>
    </w:p>
    <w:p w14:paraId="093F7C91" w14:textId="77777777" w:rsidR="00472A4F" w:rsidRDefault="004C0805">
      <w:pPr>
        <w:spacing w:line="190" w:lineRule="atLeast"/>
        <w:ind w:leftChars="213" w:left="565" w:hangingChars="63" w:hanging="139"/>
        <w:rPr>
          <w:sz w:val="22"/>
          <w:szCs w:val="24"/>
        </w:rPr>
      </w:pPr>
      <w:r>
        <w:rPr>
          <w:sz w:val="22"/>
          <w:szCs w:val="24"/>
        </w:rPr>
        <w:t>- Research Topic: Experience of patient transfer from the ICU to general ward</w:t>
      </w:r>
    </w:p>
    <w:tbl>
      <w:tblPr>
        <w:tblStyle w:val="a3"/>
        <w:tblW w:w="0" w:type="auto"/>
        <w:tblBorders>
          <w:left w:val="nil"/>
          <w:right w:val="nil"/>
        </w:tblBorders>
        <w:tblLook w:val="04A0" w:firstRow="1" w:lastRow="0" w:firstColumn="1" w:lastColumn="0" w:noHBand="0" w:noVBand="1"/>
      </w:tblPr>
      <w:tblGrid>
        <w:gridCol w:w="2552"/>
        <w:gridCol w:w="7875"/>
      </w:tblGrid>
      <w:tr w:rsidR="00472A4F" w14:paraId="19E68650" w14:textId="77777777">
        <w:tc>
          <w:tcPr>
            <w:tcW w:w="2552" w:type="dxa"/>
            <w:tcBorders>
              <w:top w:val="single" w:sz="18" w:space="0" w:color="4472C4"/>
              <w:bottom w:val="single" w:sz="18" w:space="0" w:color="4472C4"/>
              <w:right w:val="dotted" w:sz="2" w:space="0" w:color="auto"/>
            </w:tcBorders>
          </w:tcPr>
          <w:p w14:paraId="639A7BA6" w14:textId="77777777" w:rsidR="00472A4F" w:rsidRDefault="004C0805">
            <w:pPr>
              <w:spacing w:line="190" w:lineRule="atLeast"/>
              <w:jc w:val="center"/>
            </w:pPr>
            <w:bookmarkStart w:id="0" w:name="_Hlk71268692"/>
            <w:r>
              <w:t>Questioning process</w:t>
            </w:r>
          </w:p>
        </w:tc>
        <w:tc>
          <w:tcPr>
            <w:tcW w:w="7875" w:type="dxa"/>
            <w:tcBorders>
              <w:top w:val="single" w:sz="18" w:space="0" w:color="4472C4"/>
              <w:left w:val="dotted" w:sz="2" w:space="0" w:color="auto"/>
              <w:bottom w:val="single" w:sz="18" w:space="0" w:color="4472C4"/>
            </w:tcBorders>
          </w:tcPr>
          <w:p w14:paraId="38867941" w14:textId="77777777" w:rsidR="00472A4F" w:rsidRDefault="004C0805">
            <w:pPr>
              <w:spacing w:line="190" w:lineRule="atLeast"/>
              <w:jc w:val="center"/>
            </w:pPr>
            <w:r>
              <w:t>Question</w:t>
            </w:r>
          </w:p>
        </w:tc>
      </w:tr>
      <w:tr w:rsidR="00472A4F" w14:paraId="6107BE11" w14:textId="77777777">
        <w:tc>
          <w:tcPr>
            <w:tcW w:w="2552" w:type="dxa"/>
            <w:tcBorders>
              <w:top w:val="single" w:sz="18" w:space="0" w:color="4472C4"/>
              <w:right w:val="dotted" w:sz="2" w:space="0" w:color="auto"/>
            </w:tcBorders>
          </w:tcPr>
          <w:p w14:paraId="3BBB5A6B" w14:textId="77777777" w:rsidR="00472A4F" w:rsidRDefault="004C0805">
            <w:pPr>
              <w:spacing w:line="190" w:lineRule="atLeas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pening Questions</w:t>
            </w:r>
          </w:p>
        </w:tc>
        <w:tc>
          <w:tcPr>
            <w:tcW w:w="7875" w:type="dxa"/>
            <w:tcBorders>
              <w:top w:val="single" w:sz="18" w:space="0" w:color="4472C4"/>
              <w:left w:val="dotted" w:sz="2" w:space="0" w:color="auto"/>
            </w:tcBorders>
          </w:tcPr>
          <w:p w14:paraId="1D888CEC" w14:textId="77777777" w:rsidR="00472A4F" w:rsidRDefault="004C0805">
            <w:pPr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1.  How did you get involved in this interview?</w:t>
            </w:r>
          </w:p>
          <w:p w14:paraId="1A92E93E" w14:textId="77777777" w:rsidR="00472A4F" w:rsidRDefault="004C0805">
            <w:pPr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2.  When did you come from the intensive care unit to the ward?</w:t>
            </w:r>
          </w:p>
          <w:p w14:paraId="110AA926" w14:textId="77777777" w:rsidR="00472A4F" w:rsidRDefault="004C0805">
            <w:pPr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3.  Do you have a family member or caregiver to assist with nursing in the ward?</w:t>
            </w:r>
          </w:p>
        </w:tc>
      </w:tr>
      <w:tr w:rsidR="00472A4F" w14:paraId="6EAA55CB" w14:textId="77777777">
        <w:tc>
          <w:tcPr>
            <w:tcW w:w="2552" w:type="dxa"/>
            <w:tcBorders>
              <w:right w:val="dotted" w:sz="2" w:space="0" w:color="auto"/>
            </w:tcBorders>
          </w:tcPr>
          <w:p w14:paraId="011372EA" w14:textId="77777777" w:rsidR="00472A4F" w:rsidRDefault="004C0805">
            <w:pPr>
              <w:spacing w:line="190" w:lineRule="atLeas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roductory Questions</w:t>
            </w:r>
          </w:p>
        </w:tc>
        <w:tc>
          <w:tcPr>
            <w:tcW w:w="7875" w:type="dxa"/>
            <w:tcBorders>
              <w:left w:val="dotted" w:sz="2" w:space="0" w:color="auto"/>
            </w:tcBorders>
          </w:tcPr>
          <w:p w14:paraId="622C1B3A" w14:textId="77777777" w:rsidR="00472A4F" w:rsidRDefault="004C0805">
            <w:pPr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4.  When did you learn about transferring from the intensive care unit to the general ward?</w:t>
            </w:r>
          </w:p>
          <w:p w14:paraId="511D5DF5" w14:textId="77777777" w:rsidR="00472A4F" w:rsidRDefault="004C0805">
            <w:pPr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5.  Who did you tell about the transfer from the intensive care unit to the general ward?</w:t>
            </w:r>
          </w:p>
        </w:tc>
      </w:tr>
      <w:tr w:rsidR="00472A4F" w14:paraId="0E4F64C5" w14:textId="77777777">
        <w:tc>
          <w:tcPr>
            <w:tcW w:w="2552" w:type="dxa"/>
            <w:tcBorders>
              <w:right w:val="dotted" w:sz="2" w:space="0" w:color="auto"/>
            </w:tcBorders>
          </w:tcPr>
          <w:p w14:paraId="17AA4C21" w14:textId="77777777" w:rsidR="00472A4F" w:rsidRDefault="004C0805">
            <w:pPr>
              <w:spacing w:line="190" w:lineRule="atLeas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ey questions</w:t>
            </w:r>
          </w:p>
        </w:tc>
        <w:tc>
          <w:tcPr>
            <w:tcW w:w="7875" w:type="dxa"/>
            <w:tcBorders>
              <w:left w:val="dotted" w:sz="2" w:space="0" w:color="auto"/>
            </w:tcBorders>
          </w:tcPr>
          <w:p w14:paraId="7B37395E" w14:textId="77777777" w:rsidR="00472A4F" w:rsidRDefault="004C0805">
            <w:pPr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6.  Upon learning of the plan for transfer, what did you experience while waiting?  Please tell us about your experiences and feelings, both physically and emotionally.</w:t>
            </w:r>
          </w:p>
          <w:p w14:paraId="10A0D1DF" w14:textId="77777777" w:rsidR="00472A4F" w:rsidRDefault="004C0805">
            <w:pPr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7. What did you experience while transferring?</w:t>
            </w:r>
          </w:p>
          <w:p w14:paraId="04A02245" w14:textId="77777777" w:rsidR="00472A4F" w:rsidRDefault="004C0805">
            <w:pPr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8. What have you experienced in the past few days after transfer?</w:t>
            </w:r>
          </w:p>
        </w:tc>
      </w:tr>
      <w:tr w:rsidR="00472A4F" w14:paraId="335BD749" w14:textId="77777777">
        <w:tc>
          <w:tcPr>
            <w:tcW w:w="2552" w:type="dxa"/>
            <w:tcBorders>
              <w:right w:val="dotted" w:sz="2" w:space="0" w:color="auto"/>
            </w:tcBorders>
          </w:tcPr>
          <w:p w14:paraId="16D999C8" w14:textId="77777777" w:rsidR="00472A4F" w:rsidRDefault="004C0805">
            <w:pPr>
              <w:spacing w:line="190" w:lineRule="atLeas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nding questions</w:t>
            </w:r>
          </w:p>
        </w:tc>
        <w:tc>
          <w:tcPr>
            <w:tcW w:w="7875" w:type="dxa"/>
            <w:tcBorders>
              <w:left w:val="dotted" w:sz="2" w:space="0" w:color="auto"/>
            </w:tcBorders>
          </w:tcPr>
          <w:p w14:paraId="34ED5AAF" w14:textId="77777777" w:rsidR="00472A4F" w:rsidRDefault="004C0805">
            <w:pPr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9.  Do you have anything to edit or add to my summary?</w:t>
            </w:r>
          </w:p>
          <w:p w14:paraId="10BCBAED" w14:textId="77777777" w:rsidR="00472A4F" w:rsidRDefault="004C0805">
            <w:pPr>
              <w:spacing w:line="190" w:lineRule="atLeas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10.  Do you have any final inputs or questions you would like to ask?</w:t>
            </w:r>
            <w:bookmarkEnd w:id="0"/>
          </w:p>
        </w:tc>
      </w:tr>
    </w:tbl>
    <w:p w14:paraId="655EE668" w14:textId="77777777" w:rsidR="00472A4F" w:rsidRDefault="00472A4F"/>
    <w:p w14:paraId="04BA0A49" w14:textId="77777777" w:rsidR="00472A4F" w:rsidRDefault="00472A4F">
      <w:pPr>
        <w:wordWrap/>
        <w:spacing w:line="190" w:lineRule="atLeast"/>
      </w:pPr>
    </w:p>
    <w:sectPr w:rsidR="00472A4F">
      <w:pgSz w:w="16838" w:h="11906" w:orient="landscape"/>
      <w:pgMar w:top="720" w:right="720" w:bottom="720" w:left="72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3764F" w14:textId="77777777" w:rsidR="008C3A48" w:rsidRDefault="008C3A48" w:rsidP="00361D6B">
      <w:pPr>
        <w:spacing w:after="0" w:line="240" w:lineRule="auto"/>
      </w:pPr>
      <w:r>
        <w:separator/>
      </w:r>
    </w:p>
  </w:endnote>
  <w:endnote w:type="continuationSeparator" w:id="0">
    <w:p w14:paraId="46615A17" w14:textId="77777777" w:rsidR="008C3A48" w:rsidRDefault="008C3A48" w:rsidP="00361D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537F8" w14:textId="77777777" w:rsidR="008C3A48" w:rsidRDefault="008C3A48" w:rsidP="00361D6B">
      <w:pPr>
        <w:spacing w:after="0" w:line="240" w:lineRule="auto"/>
      </w:pPr>
      <w:r>
        <w:separator/>
      </w:r>
    </w:p>
  </w:footnote>
  <w:footnote w:type="continuationSeparator" w:id="0">
    <w:p w14:paraId="44D78C31" w14:textId="77777777" w:rsidR="008C3A48" w:rsidRDefault="008C3A48" w:rsidP="00361D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defaultTabStop w:val="800"/>
  <w:drawingGridHorizontalSpacing w:val="1000"/>
  <w:drawingGridVerticalSpacing w:val="100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A4F"/>
    <w:rsid w:val="00361D6B"/>
    <w:rsid w:val="00472A4F"/>
    <w:rsid w:val="004A0D3F"/>
    <w:rsid w:val="004C0805"/>
    <w:rsid w:val="008C3A48"/>
    <w:rsid w:val="00AD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7F9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1D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1D6B"/>
  </w:style>
  <w:style w:type="paragraph" w:styleId="a5">
    <w:name w:val="footer"/>
    <w:basedOn w:val="a"/>
    <w:link w:val="Char0"/>
    <w:uiPriority w:val="99"/>
    <w:unhideWhenUsed/>
    <w:rsid w:val="00361D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1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224</Characters>
  <Application>Microsoft Office Word</Application>
  <DocSecurity>0</DocSecurity>
  <Lines>18</Lines>
  <Paragraphs>5</Paragraphs>
  <ScaleCrop>false</ScaleCrop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13T00:46:00Z</dcterms:created>
  <dcterms:modified xsi:type="dcterms:W3CDTF">2021-05-13T00:46:00Z</dcterms:modified>
</cp:coreProperties>
</file>